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881F90D" w:rsidR="00EA3D3C" w:rsidRDefault="00654E8F" w:rsidP="0001436A">
      <w:pPr>
        <w:pStyle w:val="Heading1"/>
      </w:pPr>
      <w:r w:rsidRPr="00994A3D">
        <w:t xml:space="preserve">Supplementary </w:t>
      </w:r>
      <w:r w:rsidR="009479F1">
        <w:t>Table</w:t>
      </w:r>
    </w:p>
    <w:p w14:paraId="7773057F" w14:textId="77777777" w:rsidR="009479F1" w:rsidRPr="00034A5B" w:rsidRDefault="009479F1" w:rsidP="009479F1">
      <w:pPr>
        <w:rPr>
          <w:rFonts w:cs="Times New Roman"/>
          <w:szCs w:val="24"/>
        </w:rPr>
      </w:pPr>
      <w:r w:rsidRPr="00034A5B">
        <w:rPr>
          <w:rFonts w:cs="Times New Roman"/>
          <w:b/>
          <w:szCs w:val="24"/>
        </w:rPr>
        <w:t>Table A.</w:t>
      </w:r>
      <w:r w:rsidRPr="00034A5B">
        <w:rPr>
          <w:rFonts w:cs="Times New Roman"/>
          <w:szCs w:val="24"/>
        </w:rPr>
        <w:t xml:space="preserve"> List of Interactions between Ligands and AChE.</w:t>
      </w:r>
      <w:r w:rsidRPr="00034A5B">
        <w:rPr>
          <w:rFonts w:cs="Times New Roman"/>
          <w:szCs w:val="24"/>
        </w:rPr>
        <w:tab/>
      </w:r>
    </w:p>
    <w:tbl>
      <w:tblPr>
        <w:tblStyle w:val="PlainTable5"/>
        <w:tblW w:w="937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875"/>
        <w:gridCol w:w="1890"/>
        <w:gridCol w:w="1005"/>
        <w:gridCol w:w="1230"/>
        <w:gridCol w:w="2160"/>
      </w:tblGrid>
      <w:tr w:rsidR="009479F1" w:rsidRPr="00034A5B" w14:paraId="3B509219" w14:textId="77777777" w:rsidTr="00294EE9">
        <w:trPr>
          <w:trHeight w:val="480"/>
        </w:trPr>
        <w:tc>
          <w:tcPr>
            <w:tcW w:w="1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A6CCA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 xml:space="preserve">Ligand </w:t>
            </w:r>
          </w:p>
        </w:tc>
        <w:tc>
          <w:tcPr>
            <w:tcW w:w="37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06E64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Interactions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7BD456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Distance (Å)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31C53C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ategory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C832C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ypes</w:t>
            </w:r>
          </w:p>
        </w:tc>
      </w:tr>
      <w:tr w:rsidR="009479F1" w:rsidRPr="00034A5B" w14:paraId="710CE604" w14:textId="77777777" w:rsidTr="00294EE9">
        <w:trPr>
          <w:trHeight w:val="480"/>
        </w:trPr>
        <w:tc>
          <w:tcPr>
            <w:tcW w:w="12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019D7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20232D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From Chemistr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965822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o Chemistry</w:t>
            </w:r>
          </w:p>
        </w:tc>
        <w:tc>
          <w:tcPr>
            <w:tcW w:w="10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3EEB6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D9DB7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C4055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</w:tr>
      <w:tr w:rsidR="009479F1" w:rsidRPr="00034A5B" w14:paraId="54738404" w14:textId="77777777" w:rsidTr="00294EE9">
        <w:trPr>
          <w:trHeight w:val="480"/>
        </w:trPr>
        <w:tc>
          <w:tcPr>
            <w:tcW w:w="1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E10F6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urcumin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317D3A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GLY12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420931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urcumi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0B72A1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61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DD6038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651353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1BEC943F" w14:textId="77777777" w:rsidTr="00294EE9">
        <w:trPr>
          <w:trHeight w:val="480"/>
        </w:trPr>
        <w:tc>
          <w:tcPr>
            <w:tcW w:w="1215" w:type="dxa"/>
            <w:vMerge/>
            <w:tcBorders>
              <w:top w:val="single" w:sz="4" w:space="0" w:color="auto"/>
            </w:tcBorders>
          </w:tcPr>
          <w:p w14:paraId="6E9C675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13659C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TYR1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D1F6FB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urcumi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A0E082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43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75B1CB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D6878B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2190C96E" w14:textId="77777777" w:rsidTr="00294EE9">
        <w:trPr>
          <w:trHeight w:val="480"/>
        </w:trPr>
        <w:tc>
          <w:tcPr>
            <w:tcW w:w="1215" w:type="dxa"/>
            <w:vMerge/>
          </w:tcPr>
          <w:p w14:paraId="5E00077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22AF3C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SER2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4D74F8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urcumi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312719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15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59B8FC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BE6D54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56A341E4" w14:textId="77777777" w:rsidTr="00294EE9">
        <w:trPr>
          <w:trHeight w:val="480"/>
        </w:trPr>
        <w:tc>
          <w:tcPr>
            <w:tcW w:w="1215" w:type="dxa"/>
            <w:vMerge/>
          </w:tcPr>
          <w:p w14:paraId="4A8C431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1F7E50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SER2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E197B6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urcumi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29F298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50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F09297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D8872A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5382A810" w14:textId="77777777" w:rsidTr="00294EE9">
        <w:trPr>
          <w:trHeight w:val="480"/>
        </w:trPr>
        <w:tc>
          <w:tcPr>
            <w:tcW w:w="1215" w:type="dxa"/>
            <w:vMerge/>
          </w:tcPr>
          <w:p w14:paraId="50239DC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nil"/>
            </w:tcBorders>
          </w:tcPr>
          <w:p w14:paraId="0168758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PHE295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1F7138D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urcumin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559DB16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935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</w:tcPr>
          <w:p w14:paraId="1DAB649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533FD95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6451ACD7" w14:textId="77777777" w:rsidTr="00294EE9">
        <w:trPr>
          <w:trHeight w:val="480"/>
        </w:trPr>
        <w:tc>
          <w:tcPr>
            <w:tcW w:w="1215" w:type="dxa"/>
            <w:vMerge/>
          </w:tcPr>
          <w:p w14:paraId="5676618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168756B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116CE4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urcumin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</w:tcPr>
          <w:p w14:paraId="42F42FD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033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2CDB3D5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1CD195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Pi Stacked</w:t>
            </w:r>
          </w:p>
        </w:tc>
      </w:tr>
      <w:tr w:rsidR="009479F1" w:rsidRPr="00034A5B" w14:paraId="78B5ADCD" w14:textId="77777777" w:rsidTr="00294EE9">
        <w:trPr>
          <w:trHeight w:val="480"/>
        </w:trPr>
        <w:tc>
          <w:tcPr>
            <w:tcW w:w="1215" w:type="dxa"/>
            <w:vMerge/>
            <w:tcBorders>
              <w:bottom w:val="single" w:sz="4" w:space="0" w:color="auto"/>
            </w:tcBorders>
          </w:tcPr>
          <w:p w14:paraId="2C60A1B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2292C7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urcumi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9ADD0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01DC6D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3.72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162A8A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0EE155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Pi Stacked</w:t>
            </w:r>
          </w:p>
        </w:tc>
      </w:tr>
      <w:tr w:rsidR="009479F1" w:rsidRPr="00034A5B" w14:paraId="66E84104" w14:textId="77777777" w:rsidTr="00294EE9">
        <w:trPr>
          <w:trHeight w:val="480"/>
        </w:trPr>
        <w:tc>
          <w:tcPr>
            <w:tcW w:w="1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D993C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perine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206E7F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GLY12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DFE1B9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8754B7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32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6DE003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BBC10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07E3574A" w14:textId="77777777" w:rsidTr="00294EE9">
        <w:trPr>
          <w:trHeight w:val="480"/>
        </w:trPr>
        <w:tc>
          <w:tcPr>
            <w:tcW w:w="1215" w:type="dxa"/>
            <w:vMerge/>
            <w:tcBorders>
              <w:top w:val="single" w:sz="4" w:space="0" w:color="auto"/>
              <w:bottom w:val="nil"/>
            </w:tcBorders>
          </w:tcPr>
          <w:p w14:paraId="771327B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4E8967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GLY12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9E02E9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869146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22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240855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0473C5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37D5D382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single" w:sz="4" w:space="0" w:color="auto"/>
            </w:tcBorders>
          </w:tcPr>
          <w:p w14:paraId="3798586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A84027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SER20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5F7F0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B98E35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28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35587F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34E245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489B8AE9" w14:textId="77777777" w:rsidTr="00294EE9">
        <w:trPr>
          <w:trHeight w:val="480"/>
        </w:trPr>
        <w:tc>
          <w:tcPr>
            <w:tcW w:w="1215" w:type="dxa"/>
            <w:vMerge/>
            <w:tcBorders>
              <w:top w:val="single" w:sz="4" w:space="0" w:color="auto"/>
              <w:bottom w:val="nil"/>
            </w:tcBorders>
          </w:tcPr>
          <w:p w14:paraId="2120064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49CD84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PHE29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021445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47480B8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16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1EE59C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FF6580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29232D1C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122CF75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219B79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 atom of piper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FA621A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GLU20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36519A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3.59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95A7F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05933C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arbon Hydrogen Bond</w:t>
            </w:r>
          </w:p>
        </w:tc>
      </w:tr>
      <w:tr w:rsidR="009479F1" w:rsidRPr="00034A5B" w14:paraId="05B83591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4586556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D8810A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 atom of piper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F409F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SER 29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82F627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3.26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CE1FE6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4E9503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arbon Hydrogen Bond</w:t>
            </w:r>
          </w:p>
        </w:tc>
      </w:tr>
      <w:tr w:rsidR="009479F1" w:rsidRPr="00034A5B" w14:paraId="6EAFFACD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06EBA36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8E7F12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perin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51AECA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8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44F5EF8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3.76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9F2E99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6F8B7C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Sigma</w:t>
            </w:r>
          </w:p>
        </w:tc>
      </w:tr>
      <w:tr w:rsidR="009479F1" w:rsidRPr="00034A5B" w14:paraId="1D64373D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703587A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0A2E5C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4557C0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E83DAA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07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367344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94D167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Pi Stacked</w:t>
            </w:r>
          </w:p>
        </w:tc>
      </w:tr>
      <w:tr w:rsidR="009479F1" w:rsidRPr="00034A5B" w14:paraId="1884443E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28A7EED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D81584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623CCB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6727D0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56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1332D8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365EEB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3B3A5040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253AC85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B25851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YR33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96EC73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9DE3A1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45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D67506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F848DA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77300B9C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single" w:sz="4" w:space="0" w:color="auto"/>
            </w:tcBorders>
          </w:tcPr>
          <w:p w14:paraId="47257D4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44387A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IS44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B6CA8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perin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883BEB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10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1380BA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E24071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678BBDA6" w14:textId="77777777" w:rsidTr="00294EE9">
        <w:trPr>
          <w:trHeight w:val="480"/>
        </w:trPr>
        <w:tc>
          <w:tcPr>
            <w:tcW w:w="1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3A6A5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10F540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416FC4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0DA614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28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4D1CC7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F9CA5A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6140A97E" w14:textId="77777777" w:rsidTr="00294EE9">
        <w:trPr>
          <w:trHeight w:val="480"/>
        </w:trPr>
        <w:tc>
          <w:tcPr>
            <w:tcW w:w="1215" w:type="dxa"/>
            <w:vMerge/>
            <w:tcBorders>
              <w:top w:val="single" w:sz="4" w:space="0" w:color="auto"/>
              <w:bottom w:val="nil"/>
            </w:tcBorders>
          </w:tcPr>
          <w:p w14:paraId="76F77C5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F6928A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49B15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625173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05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7F7A2A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2285B3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589A70CD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08B3366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E3B8A1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2CE7A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EBEAE1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446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42A188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DFAC66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17AAD8C4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37E64D5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93155B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4B27B9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E3D14F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3.93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85A4D4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B52845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Sigma</w:t>
            </w:r>
          </w:p>
        </w:tc>
      </w:tr>
      <w:tr w:rsidR="009479F1" w:rsidRPr="00034A5B" w14:paraId="3066F200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104A99A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8F5ED0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929FA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LEU289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D02898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36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563CA8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05E657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Alkyl</w:t>
            </w:r>
          </w:p>
        </w:tc>
      </w:tr>
      <w:tr w:rsidR="009479F1" w:rsidRPr="00034A5B" w14:paraId="6B2034B7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785EC23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64CA39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YR1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52DF21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EAD225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30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30B301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F41672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46B4B3BF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4D933BA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4635FB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5C9DB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31C51D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27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07BD04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8F2690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6FCF28A8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1D607DA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9C2472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D2FFC2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44E865D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47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297B98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1B45FE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171CEE1F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7957A0C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1BFD3E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731F8A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431CD21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24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3B3C73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2EF730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50B901BF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4BE7EA8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B1D6A5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285DDB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497288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84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5FA3FE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C721C6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5C10B0A3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6484E42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931E8B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B8821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4363007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56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81504A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9617D4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7DC59945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075549D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DFF654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IS28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9DDEF6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236E1C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44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E800CD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178AE5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2F6BD093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2095DF7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0AA5AD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HE29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26C44C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E962E4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40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27A19E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141ABE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2A6BA395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562D583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49E146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YR33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81151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6123E1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08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4E4B71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55008B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1F1C1788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7E6F671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2D1CC2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HE3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59180A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A0279D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18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C09E74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2FA806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7F29D037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13BF6D6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1D5270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94798E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AC2A45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34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0826D10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42DE15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57FF1CE3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0225CE7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F6F324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E9AA3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A33BC4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33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DCB91E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A9A3D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33037FFE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710409A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2F2452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YR3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354812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BEC6D2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95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824F1F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C62BD4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7C0511B6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2852062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DC28F3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BFDC9C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234024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120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049710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C83168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66C00A53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698561E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D0B008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A208B7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D94470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72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3C76953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C4824F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05961341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7058FB2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0A6E6D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DF1EB3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04D9908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57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98A1B9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251C24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76205DD0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nil"/>
            </w:tcBorders>
          </w:tcPr>
          <w:p w14:paraId="696D5DB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23B0D25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81B7B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8726B4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04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889932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0DF006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Bump</w:t>
            </w:r>
          </w:p>
        </w:tc>
      </w:tr>
      <w:tr w:rsidR="009479F1" w:rsidRPr="00034A5B" w14:paraId="688503E6" w14:textId="77777777" w:rsidTr="00294EE9">
        <w:trPr>
          <w:trHeight w:val="480"/>
        </w:trPr>
        <w:tc>
          <w:tcPr>
            <w:tcW w:w="1215" w:type="dxa"/>
            <w:vMerge/>
            <w:tcBorders>
              <w:top w:val="nil"/>
              <w:bottom w:val="single" w:sz="4" w:space="0" w:color="auto"/>
            </w:tcBorders>
          </w:tcPr>
          <w:p w14:paraId="52BBFD4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0F1863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ARG29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CB6762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Bacoside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EE0447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669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1CAE36F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280212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Donor-Donor</w:t>
            </w:r>
          </w:p>
        </w:tc>
      </w:tr>
      <w:tr w:rsidR="009479F1" w:rsidRPr="00034A5B" w14:paraId="66347898" w14:textId="77777777" w:rsidTr="00294EE9">
        <w:trPr>
          <w:trHeight w:val="480"/>
        </w:trPr>
        <w:tc>
          <w:tcPr>
            <w:tcW w:w="12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F37ED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0557159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8E32C5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ARG29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E2A2A6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04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2A98ED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DDA2E7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3F56F4DF" w14:textId="77777777" w:rsidTr="00294EE9">
        <w:trPr>
          <w:trHeight w:val="480"/>
        </w:trPr>
        <w:tc>
          <w:tcPr>
            <w:tcW w:w="1215" w:type="dxa"/>
            <w:vMerge/>
            <w:tcBorders>
              <w:top w:val="single" w:sz="4" w:space="0" w:color="auto"/>
            </w:tcBorders>
          </w:tcPr>
          <w:p w14:paraId="06034D7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7BEA2F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77DEEE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ARG29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543480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79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12FC14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017E27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30C743A8" w14:textId="77777777" w:rsidTr="00294EE9">
        <w:trPr>
          <w:trHeight w:val="480"/>
        </w:trPr>
        <w:tc>
          <w:tcPr>
            <w:tcW w:w="1215" w:type="dxa"/>
            <w:vMerge/>
          </w:tcPr>
          <w:p w14:paraId="05FCF77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4AE4BA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D98FAB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TYR72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30D72F6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463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A422BA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790959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4CB58090" w14:textId="77777777" w:rsidTr="00294EE9">
        <w:trPr>
          <w:trHeight w:val="480"/>
        </w:trPr>
        <w:tc>
          <w:tcPr>
            <w:tcW w:w="1215" w:type="dxa"/>
            <w:vMerge/>
          </w:tcPr>
          <w:p w14:paraId="677B454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F1E301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SER29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2837D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5F2868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40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41F999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B54510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4A779313" w14:textId="77777777" w:rsidTr="00294EE9">
        <w:trPr>
          <w:trHeight w:val="480"/>
        </w:trPr>
        <w:tc>
          <w:tcPr>
            <w:tcW w:w="1215" w:type="dxa"/>
            <w:vMerge/>
          </w:tcPr>
          <w:p w14:paraId="6A11FA4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4EBBCAE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 atom of TYR33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56356C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O atom of 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1F051B3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31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21F1B75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11269F4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onventional Hydrogen Bond</w:t>
            </w:r>
          </w:p>
        </w:tc>
      </w:tr>
      <w:tr w:rsidR="009479F1" w:rsidRPr="00034A5B" w14:paraId="5E7C139F" w14:textId="77777777" w:rsidTr="00294EE9">
        <w:trPr>
          <w:trHeight w:val="480"/>
        </w:trPr>
        <w:tc>
          <w:tcPr>
            <w:tcW w:w="1215" w:type="dxa"/>
            <w:vMerge/>
          </w:tcPr>
          <w:p w14:paraId="68522D2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39ADE3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74B2AB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RP28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9B350D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85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F30A96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Electrosta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8DF02D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Cation</w:t>
            </w:r>
          </w:p>
        </w:tc>
      </w:tr>
      <w:tr w:rsidR="009479F1" w:rsidRPr="00034A5B" w14:paraId="7BC4312E" w14:textId="77777777" w:rsidTr="00294EE9">
        <w:trPr>
          <w:trHeight w:val="480"/>
        </w:trPr>
        <w:tc>
          <w:tcPr>
            <w:tcW w:w="1215" w:type="dxa"/>
            <w:vMerge/>
          </w:tcPr>
          <w:p w14:paraId="590992B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F4ECCD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ASP7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D15948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FEF9D8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06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67B8E4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Electrostat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D0DF6D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nion</w:t>
            </w:r>
          </w:p>
        </w:tc>
      </w:tr>
      <w:tr w:rsidR="009479F1" w:rsidRPr="00034A5B" w14:paraId="02D55DDA" w14:textId="77777777" w:rsidTr="00294EE9">
        <w:trPr>
          <w:trHeight w:val="480"/>
        </w:trPr>
        <w:tc>
          <w:tcPr>
            <w:tcW w:w="1215" w:type="dxa"/>
            <w:vMerge/>
          </w:tcPr>
          <w:p w14:paraId="309FBB0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7AD7DFF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6B85622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IS28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8CD27C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2.61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17CA7F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gen Bon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6443C9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Donor Hydrogen Bond</w:t>
            </w:r>
          </w:p>
        </w:tc>
      </w:tr>
      <w:tr w:rsidR="009479F1" w:rsidRPr="00034A5B" w14:paraId="4E0DE79A" w14:textId="77777777" w:rsidTr="00294EE9">
        <w:trPr>
          <w:trHeight w:val="480"/>
        </w:trPr>
        <w:tc>
          <w:tcPr>
            <w:tcW w:w="1215" w:type="dxa"/>
            <w:vMerge/>
          </w:tcPr>
          <w:p w14:paraId="4E7E246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584648D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IS28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B6592B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2BB115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21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D94DE50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321AD9B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Pi Stacked</w:t>
            </w:r>
          </w:p>
        </w:tc>
      </w:tr>
      <w:tr w:rsidR="009479F1" w:rsidRPr="00034A5B" w14:paraId="03BB5F38" w14:textId="77777777" w:rsidTr="00294EE9">
        <w:trPr>
          <w:trHeight w:val="480"/>
        </w:trPr>
        <w:tc>
          <w:tcPr>
            <w:tcW w:w="1215" w:type="dxa"/>
            <w:vMerge/>
          </w:tcPr>
          <w:p w14:paraId="067AE60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3D831C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7FB5E5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TYR12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15EF36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21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2AD121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49C858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Pi T-shaped</w:t>
            </w:r>
          </w:p>
        </w:tc>
      </w:tr>
      <w:tr w:rsidR="009479F1" w:rsidRPr="00034A5B" w14:paraId="074D28CB" w14:textId="77777777" w:rsidTr="00294EE9">
        <w:trPr>
          <w:trHeight w:val="480"/>
        </w:trPr>
        <w:tc>
          <w:tcPr>
            <w:tcW w:w="1215" w:type="dxa"/>
            <w:vMerge/>
          </w:tcPr>
          <w:p w14:paraId="46408C4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552950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 xml:space="preserve">TRP286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C2CE6F8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1A58A5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79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6B9FC8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81ACD93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Pi T-shaped</w:t>
            </w:r>
          </w:p>
        </w:tc>
      </w:tr>
      <w:tr w:rsidR="009479F1" w:rsidRPr="00034A5B" w14:paraId="5AB7E53E" w14:textId="77777777" w:rsidTr="00294EE9">
        <w:trPr>
          <w:trHeight w:val="480"/>
        </w:trPr>
        <w:tc>
          <w:tcPr>
            <w:tcW w:w="1215" w:type="dxa"/>
            <w:vMerge/>
          </w:tcPr>
          <w:p w14:paraId="3622A38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69E92DB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18BA8FD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LEU7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5DEADC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4.912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5ABD8A2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469D25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0A33EA14" w14:textId="77777777" w:rsidTr="00294EE9">
        <w:trPr>
          <w:trHeight w:val="480"/>
        </w:trPr>
        <w:tc>
          <w:tcPr>
            <w:tcW w:w="1215" w:type="dxa"/>
            <w:vMerge/>
          </w:tcPr>
          <w:p w14:paraId="5BE262D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16F70B2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 xml:space="preserve">TRP286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E74B03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D98F2E9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07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FABD90A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EB2535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100027B9" w14:textId="77777777" w:rsidTr="00294EE9">
        <w:trPr>
          <w:trHeight w:val="480"/>
        </w:trPr>
        <w:tc>
          <w:tcPr>
            <w:tcW w:w="1215" w:type="dxa"/>
            <w:vMerge/>
          </w:tcPr>
          <w:p w14:paraId="04A7C0F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</w:tcPr>
          <w:p w14:paraId="32A2399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 xml:space="preserve">TRP286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489283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CD9445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5.198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662070F6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Hydrophobic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59A6AC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Pi-Alkyl</w:t>
            </w:r>
          </w:p>
        </w:tc>
      </w:tr>
      <w:tr w:rsidR="009479F1" w:rsidRPr="00034A5B" w14:paraId="19127B0E" w14:textId="77777777" w:rsidTr="00294EE9">
        <w:trPr>
          <w:trHeight w:val="480"/>
        </w:trPr>
        <w:tc>
          <w:tcPr>
            <w:tcW w:w="1215" w:type="dxa"/>
            <w:vMerge/>
          </w:tcPr>
          <w:p w14:paraId="7100913C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</w:p>
        </w:tc>
        <w:tc>
          <w:tcPr>
            <w:tcW w:w="1875" w:type="dxa"/>
            <w:tcBorders>
              <w:top w:val="single" w:sz="4" w:space="0" w:color="auto"/>
            </w:tcBorders>
          </w:tcPr>
          <w:p w14:paraId="3DD0B15E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Chebulinic acid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A3145AF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ARG296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F4AF895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1.01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A2F33D7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FE46C11" w14:textId="77777777" w:rsidR="009479F1" w:rsidRPr="00034A5B" w:rsidRDefault="009479F1" w:rsidP="00294EE9">
            <w:pPr>
              <w:widowControl w:val="0"/>
              <w:rPr>
                <w:rFonts w:cs="Times New Roman"/>
                <w:szCs w:val="24"/>
              </w:rPr>
            </w:pPr>
            <w:r w:rsidRPr="00034A5B">
              <w:rPr>
                <w:rFonts w:cs="Times New Roman"/>
                <w:szCs w:val="24"/>
              </w:rPr>
              <w:t>Unfavorable Donor-Donor</w:t>
            </w:r>
          </w:p>
        </w:tc>
      </w:tr>
    </w:tbl>
    <w:p w14:paraId="7507885F" w14:textId="77777777" w:rsidR="009479F1" w:rsidRPr="00034A5B" w:rsidRDefault="009479F1" w:rsidP="009479F1">
      <w:pPr>
        <w:rPr>
          <w:rFonts w:cs="Times New Roman"/>
          <w:szCs w:val="24"/>
        </w:rPr>
      </w:pPr>
      <w:r w:rsidRPr="00034A5B">
        <w:rPr>
          <w:rFonts w:cs="Times New Roman"/>
          <w:szCs w:val="24"/>
        </w:rPr>
        <w:tab/>
      </w:r>
    </w:p>
    <w:p w14:paraId="3D3C5378" w14:textId="77777777" w:rsidR="009479F1" w:rsidRPr="009479F1" w:rsidRDefault="009479F1" w:rsidP="009479F1">
      <w:bookmarkStart w:id="0" w:name="_GoBack"/>
      <w:bookmarkEnd w:id="0"/>
    </w:p>
    <w:sectPr w:rsidR="009479F1" w:rsidRPr="009479F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19FA73" w14:textId="77777777" w:rsidR="00A950B8" w:rsidRDefault="00A950B8" w:rsidP="00117666">
      <w:pPr>
        <w:spacing w:after="0"/>
      </w:pPr>
      <w:r>
        <w:separator/>
      </w:r>
    </w:p>
  </w:endnote>
  <w:endnote w:type="continuationSeparator" w:id="0">
    <w:p w14:paraId="1C16D8E4" w14:textId="77777777" w:rsidR="00A950B8" w:rsidRDefault="00A950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6D52B3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7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6D52B3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79F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458B5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79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458B5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79F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3FA2E" w14:textId="77777777" w:rsidR="00A950B8" w:rsidRDefault="00A950B8" w:rsidP="00117666">
      <w:pPr>
        <w:spacing w:after="0"/>
      </w:pPr>
      <w:r>
        <w:separator/>
      </w:r>
    </w:p>
  </w:footnote>
  <w:footnote w:type="continuationSeparator" w:id="0">
    <w:p w14:paraId="5542EBE0" w14:textId="77777777" w:rsidR="00A950B8" w:rsidRDefault="00A950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9F1"/>
    <w:rsid w:val="00964134"/>
    <w:rsid w:val="00970F7D"/>
    <w:rsid w:val="00994A3D"/>
    <w:rsid w:val="009C2B12"/>
    <w:rsid w:val="00A174D9"/>
    <w:rsid w:val="00A950B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9479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4E4A2A-CBEB-4C20-8EC9-1C795FD07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2</cp:revision>
  <cp:lastPrinted>2013-10-03T12:51:00Z</cp:lastPrinted>
  <dcterms:created xsi:type="dcterms:W3CDTF">2019-05-07T17:09:00Z</dcterms:created>
  <dcterms:modified xsi:type="dcterms:W3CDTF">2019-05-07T17:09:00Z</dcterms:modified>
</cp:coreProperties>
</file>